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E5555" w14:textId="77777777" w:rsidR="00CF60C5" w:rsidRPr="0040061C" w:rsidRDefault="0040061C">
      <w:pPr>
        <w:pStyle w:val="SupplementaryMaterial"/>
        <w:rPr>
          <w:b w:val="0"/>
        </w:rPr>
      </w:pPr>
      <w:r w:rsidRPr="0040061C">
        <w:t>Supplementary Material</w:t>
      </w:r>
    </w:p>
    <w:p w14:paraId="18EC6583" w14:textId="77777777" w:rsidR="00CF60C5" w:rsidRPr="0040061C" w:rsidRDefault="00CF60C5"/>
    <w:tbl>
      <w:tblPr>
        <w:tblW w:w="8251" w:type="dxa"/>
        <w:tblLook w:val="04A0" w:firstRow="1" w:lastRow="0" w:firstColumn="1" w:lastColumn="0" w:noHBand="0" w:noVBand="1"/>
      </w:tblPr>
      <w:tblGrid>
        <w:gridCol w:w="3442"/>
        <w:gridCol w:w="2102"/>
        <w:gridCol w:w="1722"/>
        <w:gridCol w:w="985"/>
      </w:tblGrid>
      <w:tr w:rsidR="0040061C" w:rsidRPr="0040061C" w14:paraId="3952E0EA" w14:textId="77777777">
        <w:trPr>
          <w:trHeight w:val="273"/>
        </w:trPr>
        <w:tc>
          <w:tcPr>
            <w:tcW w:w="8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1EF1" w14:textId="77777777" w:rsidR="00CF60C5" w:rsidRPr="0040061C" w:rsidRDefault="0040061C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0061C">
              <w:rPr>
                <w:rFonts w:ascii="Times New Roman" w:hAnsi="Times New Roman"/>
                <w:sz w:val="22"/>
              </w:rPr>
              <w:br w:type="column"/>
            </w: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Table S1. 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Comparison between follow-up and missed populations from the first visit to the second visit</w:t>
            </w: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</w:t>
            </w:r>
          </w:p>
        </w:tc>
      </w:tr>
      <w:tr w:rsidR="0040061C" w:rsidRPr="0040061C" w14:paraId="7266A355" w14:textId="77777777">
        <w:trPr>
          <w:trHeight w:val="273"/>
        </w:trPr>
        <w:tc>
          <w:tcPr>
            <w:tcW w:w="34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B8B30E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0A54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Followed-up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068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A15D3A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40FE422D" w14:textId="77777777">
        <w:trPr>
          <w:trHeight w:val="273"/>
        </w:trPr>
        <w:tc>
          <w:tcPr>
            <w:tcW w:w="34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94EE0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7BC5E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=6,53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64F0F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=191</w:t>
            </w: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7CDB85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40061C" w:rsidRPr="0040061C" w14:paraId="7471411F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8F6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nitial HPPCA visi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3B1E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C76A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1DE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3E437D05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C302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ge (year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140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9.85±2.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589D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.77±2.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6785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5A5F5273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FF35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eight (cm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853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1.80±17.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8491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8.10±15.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89F9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707C0FBF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AE38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Weight (k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6FB5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8.92±12.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5483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2.33±13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1544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0061C" w:rsidRPr="0040061C" w14:paraId="1DE3EDE8" w14:textId="77777777">
        <w:trPr>
          <w:trHeight w:val="332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5034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C96F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8.61±3.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91E9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8.82±3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8111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41 </w:t>
            </w:r>
          </w:p>
        </w:tc>
      </w:tr>
      <w:tr w:rsidR="0040061C" w:rsidRPr="0040061C" w14:paraId="26450539" w14:textId="77777777">
        <w:trPr>
          <w:trHeight w:val="309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A954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CAC6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13±2.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E40A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.77±2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26B8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0 </w:t>
            </w:r>
          </w:p>
        </w:tc>
      </w:tr>
      <w:tr w:rsidR="0040061C" w:rsidRPr="0040061C" w14:paraId="08341FEE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61EF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BP (mmH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FD47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4.30±11.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672B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99.31±12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B5A4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06E62EF1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9ACC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DBP (mmH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6146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5.20±7.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A740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6.74±7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2605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40061C" w:rsidRPr="0040061C" w14:paraId="7A489CFA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37E6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n 202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5581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12AF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94F6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4A45A05E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B0C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ge (year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1963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.25±1.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D9BB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92±1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AC71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8 </w:t>
            </w:r>
          </w:p>
        </w:tc>
      </w:tr>
      <w:tr w:rsidR="0040061C" w:rsidRPr="0040061C" w14:paraId="518F9456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6012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eight (cm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7083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5.20±8.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1FD2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3.60±8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A2B6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</w:tr>
      <w:tr w:rsidR="0040061C" w:rsidRPr="0040061C" w14:paraId="6D9DBAF7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A8E7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Weight (k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95D2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1.46±14.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771C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8.17±13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53D4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0061C" w:rsidRPr="0040061C" w14:paraId="50FE3781" w14:textId="77777777">
        <w:trPr>
          <w:trHeight w:val="332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A89A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F58C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2.34±4.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DC25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1.58±4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34E9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42 </w:t>
            </w:r>
          </w:p>
        </w:tc>
      </w:tr>
      <w:tr w:rsidR="0040061C" w:rsidRPr="0040061C" w14:paraId="3A325A35" w14:textId="77777777">
        <w:trPr>
          <w:trHeight w:val="309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441F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4062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53±2.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D33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21±2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82DC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60 </w:t>
            </w:r>
          </w:p>
        </w:tc>
      </w:tr>
      <w:tr w:rsidR="0040061C" w:rsidRPr="0040061C" w14:paraId="35F45B9A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B6E5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stric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48CD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D004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FB52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25D72FB0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E7A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rb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45E12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766 (57.6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BC68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3 (17.28%)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BDA6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78D5970D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2D4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ur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FF64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771 (42.3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8060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58 (82.72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9E6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33059288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0D26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 stat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547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4E64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29F4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7DF71F5F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32B2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C009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75 (2.6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E7C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 (3.66%)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C871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78 </w:t>
            </w:r>
          </w:p>
        </w:tc>
      </w:tr>
      <w:tr w:rsidR="0040061C" w:rsidRPr="0040061C" w14:paraId="67100132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B6B3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BC4A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613 (55.2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4786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12 (58.64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4482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567C4470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AD06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AC9B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63 (22.3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8CBA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7 (19.37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36E8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4AEF6452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A54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B8E1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86 (19.6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666B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5 (18.32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3EF8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1D54F83C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8686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 stat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AA76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55F7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CC09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590B11A6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E30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A279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459 (52.9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E8D3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6 (55.50%)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C9FC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98 </w:t>
            </w:r>
          </w:p>
        </w:tc>
      </w:tr>
      <w:tr w:rsidR="0040061C" w:rsidRPr="0040061C" w14:paraId="0B2AAF8E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1048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7156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24 (15.6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D7F1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4 (12.57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76CE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23EBADFF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D91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6E76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054 (31.4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8585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1 (31.94%)</w:t>
            </w: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1B50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218069C2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ED2A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3067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9.60.34±10.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AC70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9.00±8.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18D2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18 </w:t>
            </w:r>
          </w:p>
        </w:tc>
      </w:tr>
      <w:tr w:rsidR="0040061C" w:rsidRPr="0040061C" w14:paraId="7296283E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5FC7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BP (mmHg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4060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6.61±9.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8F4D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4.94±9.5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6C1D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4 </w:t>
            </w:r>
          </w:p>
        </w:tc>
      </w:tr>
      <w:tr w:rsidR="0040061C" w:rsidRPr="0040061C" w14:paraId="4BCD94CE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2D10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SH (n, 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8DE3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978 (60.8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1CF6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5 (65.4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F74B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0 </w:t>
            </w:r>
          </w:p>
        </w:tc>
      </w:tr>
      <w:tr w:rsidR="0040061C" w:rsidRPr="0040061C" w14:paraId="54D5CADF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2742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H (n, %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E194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90 (22.7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C022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6 (18.85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C1BD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0 </w:t>
            </w:r>
          </w:p>
        </w:tc>
      </w:tr>
      <w:tr w:rsidR="0040061C" w:rsidRPr="0040061C" w14:paraId="07DAC4B6" w14:textId="77777777">
        <w:trPr>
          <w:trHeight w:val="273"/>
        </w:trPr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D4A1E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SDH (n, %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54136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69 (16.35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79334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0 (15.71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B0207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12 </w:t>
            </w:r>
          </w:p>
        </w:tc>
      </w:tr>
      <w:tr w:rsidR="0040061C" w:rsidRPr="0040061C" w14:paraId="50E05459" w14:textId="77777777">
        <w:trPr>
          <w:trHeight w:val="273"/>
        </w:trPr>
        <w:tc>
          <w:tcPr>
            <w:tcW w:w="82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92C2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PPCA, Health Promotion Program for Children and Adolescents; BMI, body mass index; </w:t>
            </w:r>
          </w:p>
        </w:tc>
      </w:tr>
      <w:tr w:rsidR="0040061C" w:rsidRPr="0040061C" w14:paraId="210ACB97" w14:textId="77777777">
        <w:trPr>
          <w:trHeight w:val="273"/>
        </w:trPr>
        <w:tc>
          <w:tcPr>
            <w:tcW w:w="8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0B55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MI, tri-ponderal mass index; SBP, systolic blood pressure; DBP, diastolic blood    </w:t>
            </w:r>
          </w:p>
        </w:tc>
      </w:tr>
      <w:tr w:rsidR="0040061C" w:rsidRPr="0040061C" w14:paraId="154C23B5" w14:textId="77777777">
        <w:trPr>
          <w:trHeight w:val="273"/>
        </w:trPr>
        <w:tc>
          <w:tcPr>
            <w:tcW w:w="8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11DA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pressure; ISH, isolated systolic hypertension; IDH, isolated diastolic hypertension;</w:t>
            </w:r>
          </w:p>
        </w:tc>
      </w:tr>
      <w:tr w:rsidR="0040061C" w:rsidRPr="0040061C" w14:paraId="6E6F403D" w14:textId="77777777">
        <w:trPr>
          <w:trHeight w:val="273"/>
        </w:trPr>
        <w:tc>
          <w:tcPr>
            <w:tcW w:w="82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2908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DH, systolic and diastolic hypertension; HTN, hypertension; BP, blood pressure. </w:t>
            </w:r>
          </w:p>
        </w:tc>
      </w:tr>
    </w:tbl>
    <w:p w14:paraId="60DCA941" w14:textId="77777777" w:rsidR="00630267" w:rsidRDefault="00630267">
      <w:pPr>
        <w:sectPr w:rsidR="00630267">
          <w:pgSz w:w="11850" w:h="22677"/>
          <w:pgMar w:top="1440" w:right="1800" w:bottom="1440" w:left="1800" w:header="851" w:footer="992" w:gutter="0"/>
          <w:cols w:space="0"/>
          <w:docGrid w:type="lines" w:linePitch="314"/>
        </w:sect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570"/>
        <w:gridCol w:w="1927"/>
        <w:gridCol w:w="1787"/>
        <w:gridCol w:w="1022"/>
      </w:tblGrid>
      <w:tr w:rsidR="0040061C" w:rsidRPr="0040061C" w14:paraId="1424D543" w14:textId="77777777">
        <w:trPr>
          <w:trHeight w:val="274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9FA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S2. 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Comparison between follow-up and missed populations from the second visit to the third visit.</w:t>
            </w:r>
          </w:p>
        </w:tc>
      </w:tr>
      <w:tr w:rsidR="0040061C" w:rsidRPr="0040061C" w14:paraId="58F4563B" w14:textId="77777777" w:rsidTr="00630267">
        <w:trPr>
          <w:trHeight w:val="274"/>
        </w:trPr>
        <w:tc>
          <w:tcPr>
            <w:tcW w:w="35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4162E0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08F5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Followed-up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803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275B6D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173D9D3D" w14:textId="77777777" w:rsidTr="00630267">
        <w:trPr>
          <w:trHeight w:val="274"/>
        </w:trPr>
        <w:tc>
          <w:tcPr>
            <w:tcW w:w="35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9D0680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0F3A0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=2,11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3152F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=43</w:t>
            </w: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47B6D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40061C" w:rsidRPr="0040061C" w14:paraId="577C553C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E5C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nitial HPPCA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DF5F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1CE5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94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027F2F5B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EBF7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ge (year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3AB1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.09±2.7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87F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.54±2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FB13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78 </w:t>
            </w:r>
          </w:p>
        </w:tc>
      </w:tr>
      <w:tr w:rsidR="0040061C" w:rsidRPr="0040061C" w14:paraId="0552EFF7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8606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eight (cm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6CE3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3.60±17.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22EC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6.20±15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0992D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20 </w:t>
            </w:r>
          </w:p>
        </w:tc>
      </w:tr>
      <w:tr w:rsidR="0040061C" w:rsidRPr="0040061C" w14:paraId="41D321F7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C908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Weight (k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05A1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1.34±15.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BF04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1.01±12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EA7A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94 </w:t>
            </w:r>
          </w:p>
        </w:tc>
      </w:tr>
      <w:tr w:rsidR="0040061C" w:rsidRPr="0040061C" w14:paraId="2233607E" w14:textId="77777777" w:rsidTr="00630267">
        <w:trPr>
          <w:trHeight w:val="333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AC83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FA46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9.32±3.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29C4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8.72±2.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2CEC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12 </w:t>
            </w:r>
          </w:p>
        </w:tc>
      </w:tr>
      <w:tr w:rsidR="0040061C" w:rsidRPr="0040061C" w14:paraId="019EBC3B" w14:textId="77777777" w:rsidTr="00630267">
        <w:trPr>
          <w:trHeight w:val="309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97E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CDA6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46±2.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37F0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.85±1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C1E2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77 </w:t>
            </w:r>
          </w:p>
        </w:tc>
      </w:tr>
      <w:tr w:rsidR="0040061C" w:rsidRPr="0040061C" w14:paraId="4937B73F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7DE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D8E0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5.80±11.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EA5E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7.30±9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F05A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36 </w:t>
            </w:r>
          </w:p>
        </w:tc>
      </w:tr>
      <w:tr w:rsidR="0040061C" w:rsidRPr="0040061C" w14:paraId="49A540BC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DC9D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D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55B2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6.08±7.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5DDF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6.53±7.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1834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98 </w:t>
            </w:r>
          </w:p>
        </w:tc>
      </w:tr>
      <w:tr w:rsidR="0040061C" w:rsidRPr="0040061C" w14:paraId="61B4EB91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14A4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n 202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A974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A355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D2D6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241ACC6F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DF76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ge (year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959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.56±1.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AB5F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.88±1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4277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10 </w:t>
            </w:r>
          </w:p>
        </w:tc>
      </w:tr>
      <w:tr w:rsidR="0040061C" w:rsidRPr="0040061C" w14:paraId="53E57EB2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18DC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eight (cm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7C6E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5.80±8.7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6890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6.70±8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4783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09 </w:t>
            </w:r>
          </w:p>
        </w:tc>
      </w:tr>
      <w:tr w:rsidR="0040061C" w:rsidRPr="0040061C" w14:paraId="22D48B1B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A57E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Weight (k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AAEE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4.63±15.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3BA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61.04±13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820F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25 </w:t>
            </w:r>
          </w:p>
        </w:tc>
      </w:tr>
      <w:tr w:rsidR="0040061C" w:rsidRPr="0040061C" w14:paraId="23CEB001" w14:textId="77777777" w:rsidTr="00630267">
        <w:trPr>
          <w:trHeight w:val="333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93E3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B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4685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3.33±4.3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2EF4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1.86±3.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32A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8 </w:t>
            </w:r>
          </w:p>
        </w:tc>
      </w:tr>
      <w:tr w:rsidR="0040061C" w:rsidRPr="0040061C" w14:paraId="7C6A8CBF" w14:textId="77777777" w:rsidTr="00630267">
        <w:trPr>
          <w:trHeight w:val="309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2D7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MI (kg/m</w:t>
            </w:r>
            <w:r w:rsidRPr="0040061C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4171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4.08±2.5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773A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.13±2.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D79E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7 </w:t>
            </w:r>
          </w:p>
        </w:tc>
      </w:tr>
      <w:tr w:rsidR="0040061C" w:rsidRPr="0040061C" w14:paraId="277B05DC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688E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stric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FCA9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B91D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6CB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25B867D4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A08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rba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6A86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120 (52.86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6E64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0 (46.51%)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C5B5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10 </w:t>
            </w:r>
          </w:p>
        </w:tc>
      </w:tr>
      <w:tr w:rsidR="0040061C" w:rsidRPr="0040061C" w14:paraId="241C9FA1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005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ura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DD8A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999 (47.1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D70B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3 (53.49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BB21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68CC9003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4B7A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 statu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59B0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8C84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87E9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6BF34C67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DAF4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A687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2 (1.98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5D0F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 (6.98%)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DFDE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2 </w:t>
            </w:r>
          </w:p>
        </w:tc>
      </w:tr>
      <w:tr w:rsidR="0040061C" w:rsidRPr="0040061C" w14:paraId="3388AF75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C70D6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AA16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028 (48.5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EDD0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3 (53.49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7C55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4F522771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FE88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878C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05 (23.83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D6BA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 (27.91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33A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5F7EAB38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0067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5236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44 (25.6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CF3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 (11.63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D16A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0F76A110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B69C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 statu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5900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2E76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4679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4231EC7F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A5C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E6BC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939 (44.3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9CE5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2 (51.16%)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DD50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64 </w:t>
            </w:r>
          </w:p>
        </w:tc>
      </w:tr>
      <w:tr w:rsidR="0040061C" w:rsidRPr="0040061C" w14:paraId="6C64FD37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A892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C357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74 (17.6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B2A8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8 (18.60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891D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5D2E4579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3257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0EAB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806 (38.04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9805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 (30.23%)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62B9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0061C" w:rsidRPr="0040061C" w14:paraId="6691AC9D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C0CD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69FA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79EF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92BC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0466548C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7E0C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rst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6C85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1.40±10.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FDB3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7.60±10.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9964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6</w:t>
            </w:r>
          </w:p>
        </w:tc>
      </w:tr>
      <w:tr w:rsidR="0040061C" w:rsidRPr="0040061C" w14:paraId="10CF109F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627E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cond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650E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32.50±10.6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A119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7.60±9.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1DB1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</w:tr>
      <w:tr w:rsidR="0040061C" w:rsidRPr="0040061C" w14:paraId="052EC685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D62A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BP (mmHg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D7D2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7F44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3F65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4270D746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29E6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rst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3B73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7.41±8.9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7FB0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8.28±8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599F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8</w:t>
            </w:r>
          </w:p>
        </w:tc>
      </w:tr>
      <w:tr w:rsidR="0040061C" w:rsidRPr="0040061C" w14:paraId="6BFAEA50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F6EE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cond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4E388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9.24±8.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C990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78.45±7.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825B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8</w:t>
            </w:r>
          </w:p>
        </w:tc>
      </w:tr>
      <w:tr w:rsidR="0040061C" w:rsidRPr="0040061C" w14:paraId="5D6E744D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BF84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SH (n, 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1518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2752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608D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2513B032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0976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rst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CED5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75 (60.17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9C89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2 (51.16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14C9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33</w:t>
            </w:r>
          </w:p>
        </w:tc>
      </w:tr>
      <w:tr w:rsidR="0040061C" w:rsidRPr="0040061C" w14:paraId="1C6C91AD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B2D4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cond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3EE3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138 (53.70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627C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23 (53.49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0731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78</w:t>
            </w:r>
          </w:p>
        </w:tc>
      </w:tr>
      <w:tr w:rsidR="0040061C" w:rsidRPr="0040061C" w14:paraId="326873BC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D5C9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H (n, 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76A07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5EBB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17F9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4B94B914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CCFC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rst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B24D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05 (19.11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1EE9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2 (27.91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B6C4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48</w:t>
            </w:r>
          </w:p>
        </w:tc>
      </w:tr>
      <w:tr w:rsidR="0040061C" w:rsidRPr="0040061C" w14:paraId="41A8E854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D085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cond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59D7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393 (18.55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5B57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5 (34.88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07A8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7</w:t>
            </w:r>
          </w:p>
        </w:tc>
      </w:tr>
      <w:tr w:rsidR="0040061C" w:rsidRPr="0040061C" w14:paraId="33AABF41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5B83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SDH (n, %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88CF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5A78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94CF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0061C" w:rsidRPr="0040061C" w14:paraId="1A3687E7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7EF7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irst visi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978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439 (20.72%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D080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9 (20.93%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9B23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73</w:t>
            </w:r>
          </w:p>
        </w:tc>
      </w:tr>
      <w:tr w:rsidR="0040061C" w:rsidRPr="0040061C" w14:paraId="4A5795BD" w14:textId="77777777" w:rsidTr="00630267">
        <w:trPr>
          <w:trHeight w:val="274"/>
        </w:trPr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086AE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econd visit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FB074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88 (27.75%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52E7F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5 (11.63%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99B8E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9</w:t>
            </w:r>
          </w:p>
        </w:tc>
      </w:tr>
      <w:tr w:rsidR="0040061C" w:rsidRPr="0040061C" w14:paraId="4AE8BC13" w14:textId="77777777">
        <w:trPr>
          <w:trHeight w:val="274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85E5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PPCA, Health Promotion Program for Children and Adolescents; BMI, body mass index;  </w:t>
            </w:r>
          </w:p>
        </w:tc>
      </w:tr>
      <w:tr w:rsidR="0040061C" w:rsidRPr="0040061C" w14:paraId="2AC53CB9" w14:textId="77777777">
        <w:trPr>
          <w:trHeight w:val="274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83F7C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MI, tri-ponderal mass index; SBP, systolic blood pressure; DBP, diastolic blood    </w:t>
            </w:r>
          </w:p>
        </w:tc>
      </w:tr>
      <w:tr w:rsidR="0040061C" w:rsidRPr="0040061C" w14:paraId="74A68273" w14:textId="77777777">
        <w:trPr>
          <w:trHeight w:val="274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75E3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pressure; ISH, isolated systolic hypertension; IDH, isolated diastolic hypertension;</w:t>
            </w:r>
          </w:p>
        </w:tc>
      </w:tr>
      <w:tr w:rsidR="0040061C" w:rsidRPr="0040061C" w14:paraId="75A2E48C" w14:textId="77777777">
        <w:trPr>
          <w:trHeight w:val="274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77C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DH, systolic and diastolic hypertension; HTN, hypertension; BP, blood pressure. </w:t>
            </w:r>
          </w:p>
        </w:tc>
      </w:tr>
    </w:tbl>
    <w:p w14:paraId="2C576A30" w14:textId="77777777" w:rsidR="00630267" w:rsidRDefault="00630267">
      <w:pPr>
        <w:sectPr w:rsidR="00630267">
          <w:pgSz w:w="11850" w:h="22677"/>
          <w:pgMar w:top="1440" w:right="1800" w:bottom="1440" w:left="1800" w:header="851" w:footer="992" w:gutter="0"/>
          <w:cols w:space="0"/>
          <w:docGrid w:type="lines" w:linePitch="314"/>
        </w:sectPr>
      </w:pPr>
    </w:p>
    <w:p w14:paraId="4DCD0269" w14:textId="77777777" w:rsidR="00CF60C5" w:rsidRPr="0040061C" w:rsidRDefault="00CF60C5"/>
    <w:p w14:paraId="4CE249EA" w14:textId="77777777" w:rsidR="00CF60C5" w:rsidRPr="0040061C" w:rsidRDefault="00CF60C5"/>
    <w:p w14:paraId="203A72B2" w14:textId="77777777" w:rsidR="00CF60C5" w:rsidRPr="0040061C" w:rsidRDefault="00CF60C5"/>
    <w:p w14:paraId="7D4EE496" w14:textId="77777777" w:rsidR="00CF60C5" w:rsidRPr="0040061C" w:rsidRDefault="00CF60C5"/>
    <w:p w14:paraId="56A44B19" w14:textId="77777777" w:rsidR="00CF60C5" w:rsidRPr="0040061C" w:rsidRDefault="00CF60C5"/>
    <w:p w14:paraId="77E1DA9E" w14:textId="77777777" w:rsidR="00CF60C5" w:rsidRPr="0040061C" w:rsidRDefault="00CF60C5"/>
    <w:p w14:paraId="2E8CC5C0" w14:textId="77777777" w:rsidR="00CF60C5" w:rsidRPr="0040061C" w:rsidRDefault="00CF60C5"/>
    <w:p w14:paraId="698B3562" w14:textId="77777777" w:rsidR="00CF60C5" w:rsidRPr="0040061C" w:rsidRDefault="00CF60C5"/>
    <w:p w14:paraId="1C8BDA41" w14:textId="77777777" w:rsidR="00CF60C5" w:rsidRPr="0040061C" w:rsidRDefault="00CF60C5"/>
    <w:tbl>
      <w:tblPr>
        <w:tblpPr w:leftFromText="180" w:rightFromText="180" w:vertAnchor="page" w:horzAnchor="page" w:tblpX="1667" w:tblpY="1521"/>
        <w:tblW w:w="17634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268"/>
        <w:gridCol w:w="1149"/>
        <w:gridCol w:w="240"/>
        <w:gridCol w:w="2290"/>
        <w:gridCol w:w="6"/>
        <w:gridCol w:w="902"/>
        <w:gridCol w:w="6"/>
        <w:gridCol w:w="234"/>
        <w:gridCol w:w="6"/>
        <w:gridCol w:w="2248"/>
        <w:gridCol w:w="6"/>
        <w:gridCol w:w="902"/>
        <w:gridCol w:w="6"/>
      </w:tblGrid>
      <w:tr w:rsidR="0040061C" w:rsidRPr="0040061C" w14:paraId="34CABD9D" w14:textId="77777777">
        <w:trPr>
          <w:gridAfter w:val="1"/>
          <w:wAfter w:w="6" w:type="dxa"/>
          <w:trHeight w:val="190"/>
        </w:trPr>
        <w:tc>
          <w:tcPr>
            <w:tcW w:w="133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A76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able S3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. Comparison of anthropometric indices in predicting hypertension in Chinese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boys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and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girls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3387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929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98EC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810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495CF1C5" w14:textId="77777777">
        <w:trPr>
          <w:trHeight w:val="19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023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7753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UC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97CE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9784C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BD53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3D81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RI (95%CI)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DA6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75D8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I (95%CI)</w:t>
            </w:r>
          </w:p>
        </w:tc>
      </w:tr>
      <w:tr w:rsidR="0040061C" w:rsidRPr="0040061C" w14:paraId="28BB5983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3DC9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29EB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0AB9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3FED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C4A4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F3EBE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DA7B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07735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E1A1D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B3E0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5868D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3C7B4EA4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BE6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o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8C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6(0.623, 0.6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EE8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622, 0.6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750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16, 0.01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315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5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AFB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D22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3(-0.105, 0.059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22F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9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672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12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3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196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6</w:t>
            </w:r>
          </w:p>
        </w:tc>
      </w:tr>
      <w:tr w:rsidR="0040061C" w:rsidRPr="0040061C" w14:paraId="05651475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D07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DB0A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F3D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27F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484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ECC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A893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C2C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238B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59A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FA1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7091632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86A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665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616, 0.6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283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9(0.620, 0.6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B58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4(-0.022, 0.01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A7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E6E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AF6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46(-0.245, -0.047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905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C4C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F33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4, -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8F4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8</w:t>
            </w:r>
          </w:p>
        </w:tc>
      </w:tr>
      <w:tr w:rsidR="0040061C" w:rsidRPr="0040061C" w14:paraId="7C1518B3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449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540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68(0.631, 0.7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DA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3(0.583, 0.6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029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5(0.019, 0.07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BE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ADA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1AA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37(0.094, 0.38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941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45B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3D4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5(0.003, 0.007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99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3171B6A2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7E7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89B4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A7B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E65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419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26B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7940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516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F5B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861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BA1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4737FDA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3A3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65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7(0.329, 0.8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4A18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87(0.497, 0.8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B0A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10(-0.453, 0.23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0DD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2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ECE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9D0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37(-0.973, 0.498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EF5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2E2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766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6, 0.003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F3A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68</w:t>
            </w:r>
          </w:p>
        </w:tc>
      </w:tr>
      <w:tr w:rsidR="0040061C" w:rsidRPr="0040061C" w14:paraId="6A1F8DC4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7F6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390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1(0.479, 0.5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F03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6(0.505, 0.5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BDE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5(-0.065, 0.01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230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7A0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4ED6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81(-0.220, 0.057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A0D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4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83A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CF6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503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57</w:t>
            </w:r>
          </w:p>
        </w:tc>
      </w:tr>
      <w:tr w:rsidR="0040061C" w:rsidRPr="0040061C" w14:paraId="08106111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7ED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6B8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2(0.479, 0.5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F1D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7(0.485, 0.5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A07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5(-0.043, 0.03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B2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9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4E3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875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57(-0.205, 0.092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6F2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56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44C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215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F67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1</w:t>
            </w:r>
          </w:p>
        </w:tc>
      </w:tr>
      <w:tr w:rsidR="0040061C" w:rsidRPr="0040061C" w14:paraId="52FFC8A7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8C3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C97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4(0.502, 0.5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C06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8(0.527, 0.6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0CC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4(-0.056, 0.00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201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5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38B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31A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75(-0.319, -0.03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7CF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9FC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1D3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3(-0.005, -0.00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B09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7302DE1C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9E2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D6F8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3F5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00B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308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3543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335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6EF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E16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FBB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95E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5E1007F9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BE4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59A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9(0.500, 0.5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F3E2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9(0.519, 0.5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D8C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0(-0.056, 0.01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20D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.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>2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A9C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36C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3(-0.177, 0.09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3C3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241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EBE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F88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3</w:t>
            </w:r>
          </w:p>
        </w:tc>
      </w:tr>
      <w:tr w:rsidR="0040061C" w:rsidRPr="0040061C" w14:paraId="7C539B18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B1A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1C9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2(0.455, 0.5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BCE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5(0.512, 0.6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CC2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54(-0.095, -0.01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ACA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CE1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74D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18(-0.306, 0.07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3B3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2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8D8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863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4, -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478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3</w:t>
            </w:r>
          </w:p>
        </w:tc>
      </w:tr>
      <w:tr w:rsidR="0040061C" w:rsidRPr="0040061C" w14:paraId="30D87948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E97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77B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8(0.521, 0.5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90E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1(0.535, 0.6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B77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039, -0.01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451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6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778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319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03(-0.328, -0.078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170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1A7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416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3, -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8F9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</w:tr>
      <w:tr w:rsidR="0040061C" w:rsidRPr="0040061C" w14:paraId="3802E5D1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7D4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B02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E48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858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895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29B2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6FF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7DC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039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E94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742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ED11039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611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Gir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556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2(0.617, 0.6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146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2(0.577, 0.6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573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0(0.021, 0.05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BD9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BB3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29B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09(0.123, 0.296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41E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AD4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A0D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0.001, 0.003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3C9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0BCADC71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2A5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C21F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E9A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06C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1ED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DF5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D4EA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35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DBF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7C6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736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059DC4FA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853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32C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7(0.598, 0.6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D56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2(0.562, 0.6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AE9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5(0.013, 0.05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B85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E93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00F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76(0.073, 0.279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3A2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DBD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8F5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(-0.000, 0.002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DA1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40061C" w:rsidRPr="0040061C" w14:paraId="1C7CCE16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558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0A6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6(0.629, 0.7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4D5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7(0.598, 0.6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FCB5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9(0.004, 0.05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709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7D4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2B9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54(0.298, 0.611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55A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2BD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0C2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8(0.004, 0.012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6E5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7148E7B4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F5D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5F667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710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3E4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20D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3D1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526E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0CD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8DDD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377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BF4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225FED58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DD27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CC4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6(0.178, 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06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8(0.335, 0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0B6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9(-0.508, 0.66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E6B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9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461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54E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12(-0.770, 1.194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B6C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2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E75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599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(-0.003, 0.005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ACE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3</w:t>
            </w:r>
          </w:p>
        </w:tc>
      </w:tr>
      <w:tr w:rsidR="0040061C" w:rsidRPr="0040061C" w14:paraId="21163091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1C5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FBF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6(0.502, 0.5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21C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1(0.468, 0.5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B04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5(0.003, 0.06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88D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229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616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61(-0.056, 0.179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A95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06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60E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4B2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94D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0</w:t>
            </w:r>
          </w:p>
        </w:tc>
      </w:tr>
      <w:tr w:rsidR="0040061C" w:rsidRPr="0040061C" w14:paraId="0883EB93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E06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A8BF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0(0.508, 0.6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2D3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9(0.476, 0.5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707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1(-0.017, 0.07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9AC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DA0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C29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67(0.080, 0.454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137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D38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D1F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(-0.000, 0.002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DED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4</w:t>
            </w:r>
          </w:p>
        </w:tc>
      </w:tr>
      <w:tr w:rsidR="0040061C" w:rsidRPr="0040061C" w14:paraId="416109B8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177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A2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9(0.462, 0.5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BF0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8(0.492, 0.6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37E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8(-0.064, 0.00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0A9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C94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5A4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59(-0.345, -0.027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1E5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94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296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005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3(-0.005, -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5AE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1 </w:t>
            </w:r>
          </w:p>
        </w:tc>
      </w:tr>
      <w:tr w:rsidR="0040061C" w:rsidRPr="0040061C" w14:paraId="07821181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A6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EB6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0A7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0E0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44F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49DE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7BA0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88E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2530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692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827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D3D90ED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3D4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CE9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5(0.486, 0.5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81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5(0.465, 0.5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73C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0(-0.017, 0.05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08D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9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EEA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7E1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149, 0.124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007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58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BE9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1C7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EB6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87</w:t>
            </w:r>
          </w:p>
        </w:tc>
      </w:tr>
      <w:tr w:rsidR="0040061C" w:rsidRPr="0040061C" w14:paraId="3A4F6E14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D9FC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75A4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94(0.438, 0.54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020F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0(0.461, 0.57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DEAF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5(-0.127, 0.076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BEC8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3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DFF5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96F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5(-0.222, 0.173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ADC8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06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B1DB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05DF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2583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3</w:t>
            </w:r>
          </w:p>
        </w:tc>
      </w:tr>
      <w:tr w:rsidR="0040061C" w:rsidRPr="0040061C" w14:paraId="778C105B" w14:textId="77777777">
        <w:trPr>
          <w:trHeight w:val="1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EDA4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85D3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0(0.529, 0.6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CB9C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0(0.518, 0.6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00D5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0(-0.018, 0.03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C9AB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01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760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608E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1(-0.107, 0.169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0254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59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44C1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8336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1, 0.002)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995F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89</w:t>
            </w:r>
          </w:p>
        </w:tc>
      </w:tr>
      <w:tr w:rsidR="0040061C" w:rsidRPr="0040061C" w14:paraId="19E1A3FE" w14:textId="77777777">
        <w:trPr>
          <w:trHeight w:val="190"/>
        </w:trPr>
        <w:tc>
          <w:tcPr>
            <w:tcW w:w="17634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C602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UC, area under the curve; CI, confidential interval; NRI, net reclassification index; IDI, integrated discrimination improvement; BMI, body mass index; TMI, tri-ponderal mass index.</w:t>
            </w:r>
          </w:p>
        </w:tc>
      </w:tr>
    </w:tbl>
    <w:p w14:paraId="005D095D" w14:textId="77777777" w:rsidR="00CF60C5" w:rsidRPr="0040061C" w:rsidRDefault="00CF60C5"/>
    <w:p w14:paraId="0C3CF035" w14:textId="77777777" w:rsidR="00CF60C5" w:rsidRPr="0040061C" w:rsidRDefault="00CF60C5"/>
    <w:p w14:paraId="18D7D64F" w14:textId="77777777" w:rsidR="00CF60C5" w:rsidRPr="0040061C" w:rsidRDefault="00CF60C5"/>
    <w:p w14:paraId="2B454745" w14:textId="77777777" w:rsidR="00CF60C5" w:rsidRPr="0040061C" w:rsidRDefault="00CF60C5"/>
    <w:p w14:paraId="1BCBDD99" w14:textId="77777777" w:rsidR="00CF60C5" w:rsidRPr="0040061C" w:rsidRDefault="00CF60C5"/>
    <w:p w14:paraId="77010943" w14:textId="77777777" w:rsidR="00CF60C5" w:rsidRPr="0040061C" w:rsidRDefault="00CF60C5"/>
    <w:p w14:paraId="7DCD4D41" w14:textId="77777777" w:rsidR="00CF60C5" w:rsidRPr="0040061C" w:rsidRDefault="00CF60C5"/>
    <w:p w14:paraId="4819AD39" w14:textId="77777777" w:rsidR="00CF60C5" w:rsidRPr="0040061C" w:rsidRDefault="00CF60C5"/>
    <w:p w14:paraId="1C17523B" w14:textId="77777777" w:rsidR="00CF60C5" w:rsidRPr="0040061C" w:rsidRDefault="00CF60C5"/>
    <w:p w14:paraId="45BA51D6" w14:textId="77777777" w:rsidR="00CF60C5" w:rsidRPr="0040061C" w:rsidRDefault="00CF60C5">
      <w:pPr>
        <w:jc w:val="left"/>
      </w:pPr>
    </w:p>
    <w:p w14:paraId="17E2659F" w14:textId="77777777" w:rsidR="00CF60C5" w:rsidRPr="0040061C" w:rsidRDefault="00CF60C5">
      <w:pPr>
        <w:jc w:val="left"/>
      </w:pPr>
    </w:p>
    <w:p w14:paraId="6361474C" w14:textId="77777777" w:rsidR="00CF60C5" w:rsidRPr="0040061C" w:rsidRDefault="00CF60C5">
      <w:pPr>
        <w:jc w:val="left"/>
      </w:pPr>
    </w:p>
    <w:p w14:paraId="25F913D7" w14:textId="77777777" w:rsidR="00CF60C5" w:rsidRPr="0040061C" w:rsidRDefault="00CF60C5"/>
    <w:p w14:paraId="5F7AE1CA" w14:textId="77777777" w:rsidR="00CF60C5" w:rsidRPr="0040061C" w:rsidRDefault="00CF60C5"/>
    <w:p w14:paraId="0834F58D" w14:textId="77777777" w:rsidR="00CF60C5" w:rsidRPr="0040061C" w:rsidRDefault="00CF60C5"/>
    <w:p w14:paraId="72BCDCAA" w14:textId="77777777" w:rsidR="00CF60C5" w:rsidRPr="0040061C" w:rsidRDefault="00CF60C5"/>
    <w:p w14:paraId="526A59AC" w14:textId="77777777" w:rsidR="00CF60C5" w:rsidRPr="0040061C" w:rsidRDefault="00CF60C5"/>
    <w:p w14:paraId="54FEF553" w14:textId="77777777" w:rsidR="00CF60C5" w:rsidRPr="0040061C" w:rsidRDefault="00CF60C5"/>
    <w:p w14:paraId="541642D3" w14:textId="77777777" w:rsidR="00CF60C5" w:rsidRPr="0040061C" w:rsidRDefault="00CF60C5"/>
    <w:p w14:paraId="750E720A" w14:textId="77777777" w:rsidR="00CF60C5" w:rsidRPr="0040061C" w:rsidRDefault="00CF60C5"/>
    <w:p w14:paraId="4639DE39" w14:textId="77777777" w:rsidR="00CF60C5" w:rsidRPr="0040061C" w:rsidRDefault="00CF60C5"/>
    <w:p w14:paraId="350EFC76" w14:textId="77777777" w:rsidR="00CF60C5" w:rsidRPr="0040061C" w:rsidRDefault="00CF60C5"/>
    <w:p w14:paraId="1AF806D9" w14:textId="77777777" w:rsidR="00CF60C5" w:rsidRPr="0040061C" w:rsidRDefault="00CF60C5"/>
    <w:p w14:paraId="382B6D5A" w14:textId="77777777" w:rsidR="00CF60C5" w:rsidRPr="0040061C" w:rsidRDefault="00CF60C5"/>
    <w:p w14:paraId="579B745B" w14:textId="77777777" w:rsidR="00630267" w:rsidRDefault="00630267">
      <w:pPr>
        <w:sectPr w:rsidR="00630267">
          <w:pgSz w:w="22677" w:h="17008" w:orient="landscape"/>
          <w:pgMar w:top="1440" w:right="1803" w:bottom="1440" w:left="1803" w:header="851" w:footer="992" w:gutter="0"/>
          <w:cols w:space="0"/>
          <w:docGrid w:type="lines" w:linePitch="321"/>
        </w:sectPr>
      </w:pPr>
    </w:p>
    <w:tbl>
      <w:tblPr>
        <w:tblW w:w="17805" w:type="dxa"/>
        <w:tblLook w:val="04A0" w:firstRow="1" w:lastRow="0" w:firstColumn="1" w:lastColumn="0" w:noHBand="0" w:noVBand="1"/>
      </w:tblPr>
      <w:tblGrid>
        <w:gridCol w:w="3044"/>
        <w:gridCol w:w="2158"/>
        <w:gridCol w:w="2158"/>
        <w:gridCol w:w="2426"/>
        <w:gridCol w:w="901"/>
        <w:gridCol w:w="222"/>
        <w:gridCol w:w="2426"/>
        <w:gridCol w:w="901"/>
        <w:gridCol w:w="230"/>
        <w:gridCol w:w="2280"/>
        <w:gridCol w:w="1059"/>
      </w:tblGrid>
      <w:tr w:rsidR="0040061C" w:rsidRPr="0040061C" w14:paraId="5CE388FB" w14:textId="77777777">
        <w:trPr>
          <w:trHeight w:val="276"/>
        </w:trPr>
        <w:tc>
          <w:tcPr>
            <w:tcW w:w="133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8C1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4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. Comparison of anthropometric indices in predicting isolated systolic hypertension in Chinese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boys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and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girls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A25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450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3FE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BF1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0721B6D" w14:textId="77777777">
        <w:trPr>
          <w:trHeight w:val="276"/>
        </w:trPr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E4D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AF0C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UC (95%CI)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35A0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2B689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6B61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1384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RI (95%CI)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3BE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E02E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I (95%CI)</w:t>
            </w:r>
          </w:p>
        </w:tc>
      </w:tr>
      <w:tr w:rsidR="0040061C" w:rsidRPr="0040061C" w14:paraId="3F66301A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317B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94C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867F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9484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765B3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96AA1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8356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F4C25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D0B0B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7406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0EA1E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0FB9C57B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21B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oy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8C9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50(0.623, 0.67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B3F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617, 0.67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7B5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5(-0.013, 0.0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028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098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1A6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0(-0.079, 0.11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525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9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9FE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314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1, 0.0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0CA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43</w:t>
            </w:r>
          </w:p>
        </w:tc>
      </w:tr>
      <w:tr w:rsidR="0040061C" w:rsidRPr="0040061C" w14:paraId="3F85AE0A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AC7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2914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ACC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8E15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325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AB4A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0980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689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42534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116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C01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01145A16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949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5DD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6(0.613, 0.68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A87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9(0.615, 0.68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DED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23, 0.0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347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D38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B5C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14(-0.232, -0.0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F7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64A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4B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3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4FE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47</w:t>
            </w:r>
          </w:p>
        </w:tc>
      </w:tr>
      <w:tr w:rsidR="0040061C" w:rsidRPr="0040061C" w14:paraId="7A797060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AE5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5FB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3(0.626, 0.72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282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8(0.579, 0.67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589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5(0.011, 0.08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21B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BA3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453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91(0.111, 0.47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62B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CDF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613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3(0.002, 0.00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447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40061C" w:rsidRPr="0040061C" w14:paraId="75D83969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FE1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DC39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5A1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EC1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AEE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81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3CDC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87B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F98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C62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8CC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0FEFD9E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600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32E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8(0.054, 0.98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B40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2(0.203, 0.88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B28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4(-0.695, 0.64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C96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DD7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34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54(-0.714, 1.4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2DC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066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72C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324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40</w:t>
            </w:r>
          </w:p>
        </w:tc>
      </w:tr>
      <w:tr w:rsidR="0040061C" w:rsidRPr="0040061C" w14:paraId="64760F4C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88F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3B3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0(0.479, 0.58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158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7(0.495, 0.59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ED1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7(-0.064, 0.0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A7A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AE1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D02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80(-0.247, 0.0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96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4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42D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2E4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532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3</w:t>
            </w:r>
          </w:p>
        </w:tc>
      </w:tr>
      <w:tr w:rsidR="0040061C" w:rsidRPr="0040061C" w14:paraId="3250D0F5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CF9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C7A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7(0.455, 0.55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10A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6(0.456, 0.55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DA3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41, 0.0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9B1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7C8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F3B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9(-0.197, 0.16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23D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30A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0A9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758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8</w:t>
            </w:r>
          </w:p>
        </w:tc>
      </w:tr>
      <w:tr w:rsidR="0040061C" w:rsidRPr="0040061C" w14:paraId="556B8376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10F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6B8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3(0.504, 0.60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1DA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4(0.516, 0.61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34D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050, 0.02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ACD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94E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7C7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56(-0.327, 0.0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BD5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AF5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20B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3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590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82 </w:t>
            </w:r>
          </w:p>
        </w:tc>
      </w:tr>
      <w:tr w:rsidR="0040061C" w:rsidRPr="0040061C" w14:paraId="02519EEA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33D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71A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579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88A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52B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896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1A7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64F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141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AC7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4F1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0B68C0C7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390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4FA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2(0.503, 0.60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CA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4(0.514, 0.61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C2FA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057, 0.0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13F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3BE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D29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2(-0.207, 0.1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34E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1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B09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06D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72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81</w:t>
            </w:r>
          </w:p>
        </w:tc>
      </w:tr>
      <w:tr w:rsidR="0040061C" w:rsidRPr="0040061C" w14:paraId="518B68C1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47A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450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92(0.426, 0.55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1CD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7(0.474, 0.60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558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5(-0.09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8FC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C10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AC5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72(-0.300, 0.1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94A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4E4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55C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98C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94</w:t>
            </w:r>
          </w:p>
        </w:tc>
      </w:tr>
      <w:tr w:rsidR="0040061C" w:rsidRPr="0040061C" w14:paraId="7CA8945D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991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E80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0(0.516, 0.60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C73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5(0.523, 0.607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2F7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5(-0.036, -0.02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22C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D12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D37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64(-0.312, -0.0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06E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6AE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34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D3A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01</w:t>
            </w:r>
          </w:p>
        </w:tc>
      </w:tr>
      <w:tr w:rsidR="0040061C" w:rsidRPr="0040061C" w14:paraId="2837197F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9B8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ACD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AF0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AF5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192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061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BC81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8F6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795E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F20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B91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3B203F2F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9DFD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Girl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6E7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33(0.598, 0.66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38F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9(0.553, 0.62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8FD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4(0.017, 0.0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91D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503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C0F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18(0.197, 0.44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EC9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534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712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0.000, 0.0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E55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&lt;0.001 </w:t>
            </w:r>
          </w:p>
        </w:tc>
      </w:tr>
      <w:tr w:rsidR="0040061C" w:rsidRPr="0040061C" w14:paraId="3DA60E45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C77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EE75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CA4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11F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9E8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4F34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2D2C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BC1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8BCE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171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51C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6E27790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31C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686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7(0.587, 0.66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DBD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3(0.553, 0.63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84F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3(0.002, 0.06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4C0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463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A93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12(0.069, 0.3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840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498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4D4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(0.000, 0.0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CF2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40061C" w:rsidRPr="0040061C" w14:paraId="6B25FE68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D26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E7B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573, 0.71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D0F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4(0.533, 0.67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750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1(-0.003, 0.0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050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B61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F86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7(0.317, 0.77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764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883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7A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5(0.001, 0.0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360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40061C" w:rsidRPr="0040061C" w14:paraId="5FFFB660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DDC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437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F6B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6CB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CF6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063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40AC0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37D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605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C1A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D83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22B9B2A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744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240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EE5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AE4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29B0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2D9D" w14:textId="77777777" w:rsidR="00CF60C5" w:rsidRPr="0040061C" w:rsidRDefault="00CF60C5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B070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6857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BF86" w14:textId="77777777" w:rsidR="00CF60C5" w:rsidRPr="0040061C" w:rsidRDefault="00CF60C5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636E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2E14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</w:tr>
      <w:tr w:rsidR="0040061C" w:rsidRPr="0040061C" w14:paraId="22553301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9BA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708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6(0.480, 0.57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6FA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0(0.464, 0.55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DD0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6(-0.063, 0.09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A92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A21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432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1(-0.126, 0.2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D20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3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995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99F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1F0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.000</w:t>
            </w:r>
          </w:p>
        </w:tc>
      </w:tr>
      <w:tr w:rsidR="0040061C" w:rsidRPr="0040061C" w14:paraId="455D2A28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7BD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C6B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2(0.458, 0.60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756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1(0.439, 0.58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EF1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1(-0.108, 0.1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9E3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918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D70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37(-0.308, 0.23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8E6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AAE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730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702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19</w:t>
            </w:r>
          </w:p>
        </w:tc>
      </w:tr>
      <w:tr w:rsidR="0040061C" w:rsidRPr="0040061C" w14:paraId="19E884A4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12A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78F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8(0.434, 0.60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95F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8(0.432, 0.584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FBD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1(-0.037, 0.0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574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EF0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784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6(-0.247, -0.2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ECB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6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666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6EF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619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81 </w:t>
            </w:r>
          </w:p>
        </w:tc>
      </w:tr>
      <w:tr w:rsidR="0040061C" w:rsidRPr="0040061C" w14:paraId="5B265FB0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4B5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1DB1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032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4F0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75F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7371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AE8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9A9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082B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4DF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99D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1223C9A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BE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ECD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5(0.470, 0.57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9D8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99(0.444, 0.55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E85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5(-0.068, 0.11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AF0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2E9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B75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30(-0.323, 0.06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65E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8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802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3B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37D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1</w:t>
            </w:r>
          </w:p>
        </w:tc>
      </w:tr>
      <w:tr w:rsidR="0040061C" w:rsidRPr="0040061C" w14:paraId="44A438CC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9F6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533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3(0.455, 0.61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372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5(0.491, 0.63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9D2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32(-0.101, 0.03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B8E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910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468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07(-0.487, 0.07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ACF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4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3B0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3C7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0.00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E71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20</w:t>
            </w:r>
          </w:p>
        </w:tc>
      </w:tr>
      <w:tr w:rsidR="0040061C" w:rsidRPr="0040061C" w14:paraId="54F766C8" w14:textId="77777777">
        <w:trPr>
          <w:trHeight w:val="276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3CE3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AE13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1(0.492, 0.610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F78C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8(0.472, 0.585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8B30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3(-0.016, 0.06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7B88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4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EEF5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147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13(0.022, 0.40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10AC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7A2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4CE4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0.000, 0.003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A2A5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</w:tr>
      <w:tr w:rsidR="00CF60C5" w:rsidRPr="0040061C" w14:paraId="4C6CCE0A" w14:textId="77777777">
        <w:trPr>
          <w:trHeight w:val="276"/>
        </w:trPr>
        <w:tc>
          <w:tcPr>
            <w:tcW w:w="178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E75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UC, area under the curve;</w:t>
            </w:r>
            <w:r w:rsidRPr="0040061C">
              <w:t xml:space="preserve"> 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CI, confidential interval; BMI, body mass index; NRI, net reclassification index; IDI, integrated discrimination improvement; TMI, tri-ponderal mass index.</w:t>
            </w:r>
          </w:p>
        </w:tc>
      </w:tr>
    </w:tbl>
    <w:p w14:paraId="7E91AA93" w14:textId="77777777" w:rsidR="00630267" w:rsidRDefault="00630267">
      <w:pPr>
        <w:sectPr w:rsidR="00630267">
          <w:pgSz w:w="22677" w:h="17008" w:orient="landscape"/>
          <w:pgMar w:top="1440" w:right="1803" w:bottom="1440" w:left="1803" w:header="851" w:footer="992" w:gutter="0"/>
          <w:cols w:space="0"/>
          <w:docGrid w:type="lines" w:linePitch="321"/>
        </w:sectPr>
      </w:pPr>
    </w:p>
    <w:tbl>
      <w:tblPr>
        <w:tblW w:w="17790" w:type="dxa"/>
        <w:tblLook w:val="04A0" w:firstRow="1" w:lastRow="0" w:firstColumn="1" w:lastColumn="0" w:noHBand="0" w:noVBand="1"/>
      </w:tblPr>
      <w:tblGrid>
        <w:gridCol w:w="3035"/>
        <w:gridCol w:w="2152"/>
        <w:gridCol w:w="2152"/>
        <w:gridCol w:w="2419"/>
        <w:gridCol w:w="901"/>
        <w:gridCol w:w="222"/>
        <w:gridCol w:w="2419"/>
        <w:gridCol w:w="920"/>
        <w:gridCol w:w="222"/>
        <w:gridCol w:w="2405"/>
        <w:gridCol w:w="943"/>
      </w:tblGrid>
      <w:tr w:rsidR="0040061C" w:rsidRPr="0040061C" w14:paraId="7E6F0035" w14:textId="77777777">
        <w:trPr>
          <w:trHeight w:val="276"/>
        </w:trPr>
        <w:tc>
          <w:tcPr>
            <w:tcW w:w="13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558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5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. Comparison of anthropometric indices in predicting isolated diastolic hypertension in Chinese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boys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and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  <w:lang w:eastAsia="zh-Hans"/>
              </w:rPr>
              <w:t xml:space="preserve"> girls.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CD4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B6D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449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CB1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56A87E41" w14:textId="77777777">
        <w:trPr>
          <w:trHeight w:val="276"/>
        </w:trPr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E7F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9D79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UC (95%CI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0FA9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B9121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AA6E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3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6192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RI (95%CI)</w:t>
            </w:r>
            <w:r w:rsidRPr="0040061C">
              <w:rPr>
                <w:rFonts w:ascii="Times New Roman" w:eastAsiaTheme="minorHAnsi" w:hAnsi="Times New Roman" w:hint="eastAsia"/>
                <w:sz w:val="22"/>
                <w:lang w:eastAsia="en-US"/>
              </w:rPr>
              <w:t xml:space="preserve"> 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A2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607D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I (95%CI)</w:t>
            </w:r>
          </w:p>
        </w:tc>
      </w:tr>
      <w:tr w:rsidR="0040061C" w:rsidRPr="0040061C" w14:paraId="0D564859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073B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3B66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96A7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6BB1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5422F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CF489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1567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FE42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3A045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50F8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F0FE3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6BC0FC90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3E2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oy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EE8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2(0.493, 0.65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BB5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4(0.497, 0.67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9E1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066, 0.04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119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353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EEF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98B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DC3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593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-0.000, 0.00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93D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78</w:t>
            </w:r>
          </w:p>
        </w:tc>
      </w:tr>
      <w:tr w:rsidR="0040061C" w:rsidRPr="0040061C" w14:paraId="660F1409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044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8A88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577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B58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6CC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263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00B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6C8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8795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215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DC8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BB5E70E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7F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103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9(0.463, 0.65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7B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5(0.507, 0.70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B5E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6(-0.116, 0.0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4B2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A28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12C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396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488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554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1(-0.002, 0.00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D7E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68</w:t>
            </w:r>
          </w:p>
        </w:tc>
      </w:tr>
      <w:tr w:rsidR="0040061C" w:rsidRPr="0040061C" w14:paraId="73660CE5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BCA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63B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6(0.455, 0.75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59A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5(0.336, 0.734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1D6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1(-0.014, 0.1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677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1E5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A8B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7E6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24A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1D9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4(-0.005, 0.0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2A1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80 </w:t>
            </w:r>
          </w:p>
        </w:tc>
      </w:tr>
      <w:tr w:rsidR="0040061C" w:rsidRPr="0040061C" w14:paraId="2888E3BF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AB2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79151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B95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8A6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944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A7D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851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E1E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685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954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2C5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58024A3B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E8C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1F8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87(0.083, 1.00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09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84(0.415, 1.00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38A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97(-1.069, 0.87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A8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12F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4EB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579(-1.965, 0.8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C8A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54C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4E2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9, 0.0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4C6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84</w:t>
            </w:r>
          </w:p>
        </w:tc>
      </w:tr>
      <w:tr w:rsidR="0040061C" w:rsidRPr="0040061C" w14:paraId="5E88B79C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925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37A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96(0.373, 0.62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E64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5(0.390, 0.64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C94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9(-0.119, 0.08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703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325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F6F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46E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2E2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920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C41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23</w:t>
            </w:r>
          </w:p>
        </w:tc>
      </w:tr>
      <w:tr w:rsidR="0040061C" w:rsidRPr="0040061C" w14:paraId="2365103E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CA0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D0D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5(0.476, 0.69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1DC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7(0.354, 0.70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F6B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57(-0.178, 0.2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B6C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CFA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DC5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93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73E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641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A38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4</w:t>
            </w:r>
          </w:p>
        </w:tc>
      </w:tr>
      <w:tr w:rsidR="0040061C" w:rsidRPr="0040061C" w14:paraId="6AA64765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D5B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BA5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0(0.363, 0.67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E5B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3(0.441, 0.74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4665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73(-0.202, 0.0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8D9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E69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4D8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E96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87C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DCA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4, 0.0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5E2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01 </w:t>
            </w:r>
          </w:p>
        </w:tc>
      </w:tr>
      <w:tr w:rsidR="0040061C" w:rsidRPr="0040061C" w14:paraId="30295206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D01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2F57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C63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8186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D4F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18FC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69EA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253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04A5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161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5CA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35D373AD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793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D07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5(0.405, 0.62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F44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3(0.406, 0.64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A85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8(-0.092, 0.07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6D0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467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C05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936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F9C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86C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718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81</w:t>
            </w:r>
          </w:p>
        </w:tc>
      </w:tr>
      <w:tr w:rsidR="0040061C" w:rsidRPr="0040061C" w14:paraId="0C361A34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797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4D8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3(0.371, 0.635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0D9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34(0.456, 0.812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E94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31(-0.396, 0.13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A5C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D03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34B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BB9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02B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5B4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3, 0.0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985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53</w:t>
            </w:r>
          </w:p>
        </w:tc>
      </w:tr>
      <w:tr w:rsidR="0040061C" w:rsidRPr="0040061C" w14:paraId="64F5D6FD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FE7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7F8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4(0.397, 0.69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702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8(0.434, 0.742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343A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4(-0.152, -0.06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66A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105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4EA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BC2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042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3FE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3, -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C5F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</w:tr>
      <w:tr w:rsidR="0040061C" w:rsidRPr="0040061C" w14:paraId="39501733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8E5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5EB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AA4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667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B24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65ED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1E2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649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86F1D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9F7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D88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EC00976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DD1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Gir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765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1(0.545, 0.65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4C3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7(0.499, 0.61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949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4(0.001, 0.0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A6E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4A6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0A0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342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064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9AA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0.000, 0.0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6EA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4 </w:t>
            </w:r>
          </w:p>
        </w:tc>
      </w:tr>
      <w:tr w:rsidR="0040061C" w:rsidRPr="0040061C" w14:paraId="06E2B42C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B2F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3899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060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CFB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BBC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E3D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A1AB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12E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3CCC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5B3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1A0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25D279A8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BAD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FFE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8(0.494, 0.62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4DE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2(0.459, 0.584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77B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7(-0.010, 0.0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E81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C71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021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124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6F1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50E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602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14</w:t>
            </w:r>
          </w:p>
        </w:tc>
      </w:tr>
      <w:tr w:rsidR="0040061C" w:rsidRPr="0040061C" w14:paraId="4877F17F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F26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3BF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35(0.625, 0.84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D3B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60(0.669, 0.85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E57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4(-0.085, 0.03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882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622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8DC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86(-0.253, 0.0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62C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7C2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B4C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4(0.000, 0.00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6E3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52 </w:t>
            </w:r>
          </w:p>
        </w:tc>
      </w:tr>
      <w:tr w:rsidR="0040061C" w:rsidRPr="0040061C" w14:paraId="000696FB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73D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1615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240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13D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ED8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1B2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692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E49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A81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1A0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383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5295C58C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D33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532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47(0.308, 1.00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DD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9(0.240, 0.799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49A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28(-0.490, 0.9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1C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D33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8F1E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6870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51F2" w14:textId="77777777" w:rsidR="00CF60C5" w:rsidRPr="0040061C" w:rsidRDefault="00CF60C5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B92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2FE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15</w:t>
            </w:r>
          </w:p>
        </w:tc>
      </w:tr>
      <w:tr w:rsidR="0040061C" w:rsidRPr="0040061C" w14:paraId="5F25EAD1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5A8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08F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6(0.484, 0.62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EBB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2(0.435, 0.569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61E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54(-0.009, 0.11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00D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9EA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8FB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1C8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021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42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0.000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1C6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0</w:t>
            </w:r>
          </w:p>
        </w:tc>
      </w:tr>
      <w:tr w:rsidR="0040061C" w:rsidRPr="0040061C" w14:paraId="220CDBF2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4B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562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48(0.414, 0.68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A4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8(0.428, 0.708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918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0(-0.118, 0.0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0B5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CE1C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DE0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059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4C1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42C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DB7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79</w:t>
            </w:r>
          </w:p>
        </w:tc>
      </w:tr>
      <w:tr w:rsidR="0040061C" w:rsidRPr="0040061C" w14:paraId="21D5296C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99B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1AA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4(0.380, 0.68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9D2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03(0.441, 0.76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CFD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69(-0.195, 0.05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4F8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3D7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0FD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55C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412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663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3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E96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30 </w:t>
            </w:r>
          </w:p>
        </w:tc>
      </w:tr>
      <w:tr w:rsidR="0040061C" w:rsidRPr="0040061C" w14:paraId="4E6432E9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DF6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B9EC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6E39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523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6CE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16E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99D5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2D0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95F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4EC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D46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34FB33FC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024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BA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5(0.454, 0.61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8B8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7(0.431, 0.58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394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8(-0.044, 0.0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D32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6D8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E9D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DB1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DB5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9E9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0.000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64E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19</w:t>
            </w:r>
          </w:p>
        </w:tc>
      </w:tr>
      <w:tr w:rsidR="0040061C" w:rsidRPr="0040061C" w14:paraId="398F2B31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0F4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201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6(0.402, 0.65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907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8(0.399, 0.67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F05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12(-0.257, 0.2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9A7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A50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05A5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3A3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0BB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A2F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0.0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24B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34</w:t>
            </w:r>
          </w:p>
        </w:tc>
      </w:tr>
      <w:tr w:rsidR="0040061C" w:rsidRPr="0040061C" w14:paraId="636DCD9E" w14:textId="77777777">
        <w:trPr>
          <w:trHeight w:val="276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8BEC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CD4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2(0.463, 0.662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EFFA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6(0.475, 0.698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2DE8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4(-0.101, 0.05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066C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3591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E038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9232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6B7A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17B9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1, 0.00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CAA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99</w:t>
            </w:r>
          </w:p>
        </w:tc>
      </w:tr>
      <w:tr w:rsidR="00CF60C5" w:rsidRPr="0040061C" w14:paraId="3B675BD3" w14:textId="77777777">
        <w:trPr>
          <w:trHeight w:val="276"/>
        </w:trPr>
        <w:tc>
          <w:tcPr>
            <w:tcW w:w="17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10A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UC, area under the curve; CI, confidential interval; NRI, net reclassification index; IDI, integrated discrimination improvement; BMI, body mass index; TMI, tri-ponderal mass index.</w:t>
            </w:r>
          </w:p>
          <w:p w14:paraId="7A6979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Theme="minorHAnsi" w:hAnsi="Times New Roman" w:hint="eastAsia"/>
                <w:sz w:val="22"/>
                <w:lang w:eastAsia="en-US"/>
              </w:rPr>
              <w:t>*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A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,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40061C">
              <w:rPr>
                <w:rFonts w:ascii="Times New Roman" w:eastAsiaTheme="minorHAnsi" w:hAnsi="Times New Roman"/>
                <w:sz w:val="22"/>
                <w:lang w:eastAsia="en-US"/>
              </w:rPr>
              <w:t>Not recognized because the model construction conditions are not met</w:t>
            </w:r>
            <w:r w:rsidRPr="0040061C">
              <w:rPr>
                <w:rFonts w:eastAsiaTheme="minorEastAsia" w:hint="eastAsia"/>
                <w:sz w:val="22"/>
              </w:rPr>
              <w:t>.</w:t>
            </w:r>
          </w:p>
        </w:tc>
      </w:tr>
    </w:tbl>
    <w:p w14:paraId="68136739" w14:textId="77777777" w:rsidR="00630267" w:rsidRDefault="00630267">
      <w:pPr>
        <w:sectPr w:rsidR="00630267">
          <w:pgSz w:w="22677" w:h="17008" w:orient="landscape"/>
          <w:pgMar w:top="1440" w:right="1803" w:bottom="1440" w:left="1803" w:header="851" w:footer="992" w:gutter="0"/>
          <w:cols w:space="0"/>
          <w:docGrid w:type="lines" w:linePitch="321"/>
        </w:sectPr>
      </w:pPr>
    </w:p>
    <w:tbl>
      <w:tblPr>
        <w:tblW w:w="17790" w:type="dxa"/>
        <w:tblLook w:val="04A0" w:firstRow="1" w:lastRow="0" w:firstColumn="1" w:lastColumn="0" w:noHBand="0" w:noVBand="1"/>
      </w:tblPr>
      <w:tblGrid>
        <w:gridCol w:w="3047"/>
        <w:gridCol w:w="2161"/>
        <w:gridCol w:w="2161"/>
        <w:gridCol w:w="2429"/>
        <w:gridCol w:w="901"/>
        <w:gridCol w:w="222"/>
        <w:gridCol w:w="2429"/>
        <w:gridCol w:w="901"/>
        <w:gridCol w:w="236"/>
        <w:gridCol w:w="2402"/>
        <w:gridCol w:w="901"/>
      </w:tblGrid>
      <w:tr w:rsidR="0040061C" w:rsidRPr="0040061C" w14:paraId="1CACC737" w14:textId="77777777">
        <w:trPr>
          <w:trHeight w:val="276"/>
        </w:trPr>
        <w:tc>
          <w:tcPr>
            <w:tcW w:w="142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547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 xml:space="preserve">Table </w:t>
            </w:r>
            <w:r w:rsidRPr="0040061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lang w:eastAsia="zh-Hans"/>
              </w:rPr>
              <w:t>S</w:t>
            </w:r>
            <w:r w:rsidRPr="0040061C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eastAsia="zh-Hans"/>
              </w:rPr>
              <w:t>6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. Comparison of anthropometric indices in predicting systolic and diastolic hypertension in Chinese </w:t>
            </w:r>
            <w:r w:rsidRPr="0040061C">
              <w:rPr>
                <w:rFonts w:ascii="Times New Roman" w:eastAsia="DengXian" w:hAnsi="Times New Roman" w:cs="Times New Roman" w:hint="eastAsia"/>
                <w:kern w:val="0"/>
                <w:sz w:val="22"/>
                <w:lang w:eastAsia="zh-Hans"/>
              </w:rPr>
              <w:t>boy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s and girl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963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001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2D5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333DA02C" w14:textId="77777777">
        <w:trPr>
          <w:trHeight w:val="276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439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439E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UC (95%CI)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DB15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99526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A959" w14:textId="77777777" w:rsidR="00CF60C5" w:rsidRPr="0040061C" w:rsidRDefault="0040061C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</w:rPr>
            </w:pPr>
            <w:r w:rsidRPr="0040061C">
              <w:rPr>
                <w:rFonts w:ascii="DengXian" w:eastAsia="DengXian" w:hAnsi="DengXian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C8D4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NRI (95%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B83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9B9E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IDI (95%CI)</w:t>
            </w:r>
          </w:p>
        </w:tc>
      </w:tr>
      <w:tr w:rsidR="0040061C" w:rsidRPr="0040061C" w14:paraId="68F78473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675E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4ED8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A895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3111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13745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626D3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5BC3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134C6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66AF8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8E35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E7B42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-value</w:t>
            </w:r>
          </w:p>
        </w:tc>
      </w:tr>
      <w:tr w:rsidR="0040061C" w:rsidRPr="0040061C" w14:paraId="78679014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1DC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oy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0014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52(0.604, 0.70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04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61(0.614, 0.708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021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8(-0.044, 0.0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72D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825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199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74(-0.241, 0.09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B09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588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5FA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-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A31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7</w:t>
            </w:r>
          </w:p>
        </w:tc>
      </w:tr>
      <w:tr w:rsidR="0040061C" w:rsidRPr="0040061C" w14:paraId="516875FB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50A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7E4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083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F61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3DC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ACF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905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492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08A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EF8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18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5DE0EDB9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EFC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9E1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4(0.609, 0.73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379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60(0.595, 0.72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4D6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4(-0.030, 0.05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AB0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3AD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8FD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61(-0.382, 0.0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25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129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E30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4C6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22</w:t>
            </w:r>
          </w:p>
        </w:tc>
      </w:tr>
      <w:tr w:rsidR="0040061C" w:rsidRPr="0040061C" w14:paraId="47F32DBC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B80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055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62(0.594, 0.73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ACC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5(0.553, 0.69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184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7(-0.001, 0.08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338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DD2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AE4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84(-0.070, 0.4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D1D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8B6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E30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(0.000, 0.0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8F7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1 </w:t>
            </w:r>
          </w:p>
        </w:tc>
      </w:tr>
      <w:tr w:rsidR="0040061C" w:rsidRPr="0040061C" w14:paraId="6F58B40E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6D3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FB13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D9C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556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38A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DED1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DFB4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C5D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E36E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BA2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E65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93EB6C3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611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824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4(0.096, 1.00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3E6F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04(0.555, 1.00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1BB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51(-0.460, -0.0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5B9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DD1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6D4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1.331(-1.384, -1.27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F8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28E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04D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4, 0.0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FE5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31</w:t>
            </w:r>
          </w:p>
        </w:tc>
      </w:tr>
      <w:tr w:rsidR="0040061C" w:rsidRPr="0040061C" w14:paraId="1C9947C1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182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5F2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05(0.414, 0.595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F93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2(0.478, 0.64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3ACB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57(-0.151, 0.0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F51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57A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B6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70(-0.472, 0.13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FBD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A9F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3A2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0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BB3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62</w:t>
            </w:r>
          </w:p>
        </w:tc>
      </w:tr>
      <w:tr w:rsidR="0040061C" w:rsidRPr="0040061C" w14:paraId="3DCB452B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81B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2C9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6(0.496, 0.67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88A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8(0.496, 0.66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173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8(-0.074, 0.09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09FF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48E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10B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85(-0.372, 0.2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3E3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54A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AB1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757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15</w:t>
            </w:r>
          </w:p>
        </w:tc>
      </w:tr>
      <w:tr w:rsidR="0040061C" w:rsidRPr="0040061C" w14:paraId="09EA7A40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69A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D5C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2(0.433, 0.61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104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1(0.475, 0.64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5D9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39(-0.101, 0.02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55F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35C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0AF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30(-0.512, 0.05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0F8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770E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DF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2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6A5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60 </w:t>
            </w:r>
          </w:p>
        </w:tc>
      </w:tr>
      <w:tr w:rsidR="0040061C" w:rsidRPr="0040061C" w14:paraId="19FE25DE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8E0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F697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DA5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337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343B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6B8A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5822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09B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550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BE50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FC1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02E21176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7BB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A23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4(0.428, 0.60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4BE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5(0.482, 0.649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FB9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51(-0.135, 0.0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853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025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C2E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85(-0.378, 0.20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095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C25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7F5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AF6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81</w:t>
            </w:r>
          </w:p>
        </w:tc>
      </w:tr>
      <w:tr w:rsidR="0040061C" w:rsidRPr="0040061C" w14:paraId="3C6CB1BA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85D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E51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1(0.434, 0.68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9FD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10(0.500, 0.72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76D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9(-0.144, 0.0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E21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469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7A8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42(-0.594, 0.1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8AA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99D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81A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2(-0.004, -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0A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40</w:t>
            </w:r>
          </w:p>
        </w:tc>
      </w:tr>
      <w:tr w:rsidR="0040061C" w:rsidRPr="0040061C" w14:paraId="529FC4AD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0E3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AE5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0(0.476, 0.623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1EF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2(0.501, 0.64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F8B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23(-0.078, 0.0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47CC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E8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E86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317(-0.562, -0.07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C4E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0FA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B6C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027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65</w:t>
            </w:r>
          </w:p>
        </w:tc>
      </w:tr>
      <w:tr w:rsidR="0040061C" w:rsidRPr="0040061C" w14:paraId="3EF9902D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04F3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FD1E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FC1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8CD1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0A0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F7F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C27C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E88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BEC8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ECA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8F0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213EE5E5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F4A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Girl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75A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4(0.630, 0.71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F46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599, 0.69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464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28(-0.003, 0.05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B515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D5A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08D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42(-0.195, 0.11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11E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3B42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2E3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2, -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BD23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3 </w:t>
            </w:r>
          </w:p>
        </w:tc>
      </w:tr>
      <w:tr w:rsidR="0040061C" w:rsidRPr="0040061C" w14:paraId="2C3CE0EE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578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F856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E5B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7B97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2F1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5A06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7BC3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B623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55CD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615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B4C6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1572A110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CB8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&lt;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BA7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74(0.619, 0.73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BC8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39(0.581, 0.69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262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5(-0.008, 0.07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F52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2E0B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110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0(-0.186, 0.2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C3E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2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B79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A53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4A3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29</w:t>
            </w:r>
          </w:p>
        </w:tc>
      </w:tr>
      <w:tr w:rsidR="0040061C" w:rsidRPr="0040061C" w14:paraId="3863780E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99E6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</w:t>
            </w:r>
            <w:r w:rsidRPr="0040061C">
              <w:rPr>
                <w:rFonts w:ascii="Symbol" w:eastAsia="DengXian" w:hAnsi="Symbol" w:cs="Times New Roman"/>
                <w:kern w:val="0"/>
                <w:sz w:val="22"/>
              </w:rPr>
              <w:t></w:t>
            </w: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D89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80(0.608, 0.75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DB2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45(0.564, 0.72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D0F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5(0.001, 0.0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A2F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A968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E62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484(0.245, 0.72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4B2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AB2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EA2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3(0.000, 0.0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BA01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3 </w:t>
            </w:r>
          </w:p>
        </w:tc>
      </w:tr>
      <w:tr w:rsidR="0040061C" w:rsidRPr="0040061C" w14:paraId="38E85647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73B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5FDC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5FDA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FB5E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48CD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997F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5961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B994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2659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1E6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B81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A7D897F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B38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957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5(0.000, 1.00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CCE0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7(0.170, 0.863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9FD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9(-0.443, 0.52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D01A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6816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EA6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75(-1.462, 1.3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9C00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8324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DF6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1, 0.0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799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779</w:t>
            </w:r>
          </w:p>
        </w:tc>
      </w:tr>
      <w:tr w:rsidR="0040061C" w:rsidRPr="0040061C" w14:paraId="49B5F7AF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CAF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rmal 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587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35(0.469, 0.60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A4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21(0.451, 0.59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99B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4(-0.045, 0.0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581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6CE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03C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16(-0.210, 0.24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E107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8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AD6D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E6F1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9C2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626</w:t>
            </w:r>
          </w:p>
        </w:tc>
      </w:tr>
      <w:tr w:rsidR="0040061C" w:rsidRPr="0040061C" w14:paraId="4A372A58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DB2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343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5(0.512, 0.67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318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58(0.469, 0.64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562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37(-0.047, 0.1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7E1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12F9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BEA2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4(-0.068, 0.54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476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4D75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5D2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0D89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68</w:t>
            </w:r>
          </w:p>
        </w:tc>
      </w:tr>
      <w:tr w:rsidR="0040061C" w:rsidRPr="0040061C" w14:paraId="10EC572B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0492F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7A6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4(0.429, 0.59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6B3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78(0.492, 0.66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778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64(-0.115, -0.0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09C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01EA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5A0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432(-0.709, -0.15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A21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AEAF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4C1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3(-0.005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B48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88 </w:t>
            </w:r>
          </w:p>
        </w:tc>
      </w:tr>
      <w:tr w:rsidR="0040061C" w:rsidRPr="0040061C" w14:paraId="0439E125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8C1F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TMI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2D85" w14:textId="77777777" w:rsidR="00CF60C5" w:rsidRPr="0040061C" w:rsidRDefault="00CF60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2CC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594F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FA12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849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7F07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1825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0CCB" w14:textId="77777777" w:rsidR="00CF60C5" w:rsidRPr="0040061C" w:rsidRDefault="00CF60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C148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B29C" w14:textId="77777777" w:rsidR="00CF60C5" w:rsidRPr="0040061C" w:rsidRDefault="00CF60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0061C" w:rsidRPr="0040061C" w14:paraId="7C170262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ED1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derweight and Normal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11A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5(0.437, 0.594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F10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0(0.428, 0.592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B70B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5(-0.056, 0.06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F37E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86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021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F39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3(-0.192, 0.3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9DE8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BF40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B85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0(-0.000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B7E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99</w:t>
            </w:r>
          </w:p>
        </w:tc>
      </w:tr>
      <w:tr w:rsidR="0040061C" w:rsidRPr="0040061C" w14:paraId="408D4E3F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6D07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verweight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701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13(0.416, 0.61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3EA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68(0.460, 0.675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8946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55(-0.155, 0.04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1EE4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F037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2A39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275(-0.625, 0.07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A80B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97F1" w14:textId="77777777" w:rsidR="00CF60C5" w:rsidRPr="0040061C" w:rsidRDefault="00CF60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F29C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0(-0.001, 0.0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2076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211</w:t>
            </w:r>
          </w:p>
        </w:tc>
      </w:tr>
      <w:tr w:rsidR="0040061C" w:rsidRPr="0040061C" w14:paraId="54878638" w14:textId="77777777">
        <w:trPr>
          <w:trHeight w:val="276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F98A3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Obesity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F5F35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9(0.527, 0.652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464B8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587(0.518, 0.656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8D96A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03(-0.042, 0.04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9609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1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A893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E256E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101(-0.322, 0.12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EE272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3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286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59E7D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-0.001(-0.002, 0.00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DE06D" w14:textId="77777777" w:rsidR="00CF60C5" w:rsidRPr="0040061C" w:rsidRDefault="0040061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0.073</w:t>
            </w:r>
          </w:p>
        </w:tc>
      </w:tr>
      <w:tr w:rsidR="00CF60C5" w:rsidRPr="0040061C" w14:paraId="01E4FB44" w14:textId="77777777">
        <w:trPr>
          <w:trHeight w:val="276"/>
        </w:trPr>
        <w:tc>
          <w:tcPr>
            <w:tcW w:w="17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FD44" w14:textId="77777777" w:rsidR="00CF60C5" w:rsidRPr="0040061C" w:rsidRDefault="0040061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0061C">
              <w:rPr>
                <w:rFonts w:ascii="Times New Roman" w:eastAsia="DengXian" w:hAnsi="Times New Roman" w:cs="Times New Roman"/>
                <w:kern w:val="0"/>
                <w:sz w:val="22"/>
              </w:rPr>
              <w:t>AUC, area under the curve; CI, confidential interval; NRI, net reclassification index; IDI, integrated discrimination improvement; BMI, body mass index; TMI, tri-ponderal mass index.</w:t>
            </w:r>
          </w:p>
        </w:tc>
      </w:tr>
    </w:tbl>
    <w:p w14:paraId="08A26B18" w14:textId="77777777" w:rsidR="00CF60C5" w:rsidRPr="0040061C" w:rsidRDefault="00CF60C5" w:rsidP="00630267">
      <w:bookmarkStart w:id="0" w:name="_GoBack"/>
      <w:bookmarkEnd w:id="0"/>
    </w:p>
    <w:sectPr w:rsidR="00CF60C5" w:rsidRPr="0040061C">
      <w:pgSz w:w="22677" w:h="17008" w:orient="landscape"/>
      <w:pgMar w:top="1440" w:right="1803" w:bottom="1440" w:left="1803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7F89B" w14:textId="77777777" w:rsidR="00DB09E9" w:rsidRDefault="00DB09E9" w:rsidP="00630267">
      <w:r>
        <w:separator/>
      </w:r>
    </w:p>
  </w:endnote>
  <w:endnote w:type="continuationSeparator" w:id="0">
    <w:p w14:paraId="44B4E833" w14:textId="77777777" w:rsidR="00DB09E9" w:rsidRDefault="00DB09E9" w:rsidP="00630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80DF1" w14:textId="77777777" w:rsidR="00DB09E9" w:rsidRDefault="00DB09E9" w:rsidP="00630267">
      <w:r>
        <w:separator/>
      </w:r>
    </w:p>
  </w:footnote>
  <w:footnote w:type="continuationSeparator" w:id="0">
    <w:p w14:paraId="00685470" w14:textId="77777777" w:rsidR="00DB09E9" w:rsidRDefault="00DB09E9" w:rsidP="00630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6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E92"/>
    <w:rsid w:val="DB3F4CD3"/>
    <w:rsid w:val="DBFB75C8"/>
    <w:rsid w:val="EF6F7A27"/>
    <w:rsid w:val="000402E9"/>
    <w:rsid w:val="00061F94"/>
    <w:rsid w:val="000A7CBF"/>
    <w:rsid w:val="000E2559"/>
    <w:rsid w:val="00117946"/>
    <w:rsid w:val="0013664E"/>
    <w:rsid w:val="00141E6D"/>
    <w:rsid w:val="00193F50"/>
    <w:rsid w:val="001C3805"/>
    <w:rsid w:val="001C38DC"/>
    <w:rsid w:val="00216A0B"/>
    <w:rsid w:val="00217A8F"/>
    <w:rsid w:val="00222E35"/>
    <w:rsid w:val="00232AA1"/>
    <w:rsid w:val="00244373"/>
    <w:rsid w:val="002528C2"/>
    <w:rsid w:val="00266A2A"/>
    <w:rsid w:val="002B7663"/>
    <w:rsid w:val="002E745C"/>
    <w:rsid w:val="003357F4"/>
    <w:rsid w:val="0040061C"/>
    <w:rsid w:val="00404E3B"/>
    <w:rsid w:val="00421536"/>
    <w:rsid w:val="004336B3"/>
    <w:rsid w:val="0044350C"/>
    <w:rsid w:val="00443797"/>
    <w:rsid w:val="00455D60"/>
    <w:rsid w:val="004D2D35"/>
    <w:rsid w:val="004F482E"/>
    <w:rsid w:val="00542165"/>
    <w:rsid w:val="00544A24"/>
    <w:rsid w:val="00576327"/>
    <w:rsid w:val="005B7B34"/>
    <w:rsid w:val="00610349"/>
    <w:rsid w:val="0061048F"/>
    <w:rsid w:val="00613407"/>
    <w:rsid w:val="00630267"/>
    <w:rsid w:val="0064731F"/>
    <w:rsid w:val="006C3D84"/>
    <w:rsid w:val="0076014A"/>
    <w:rsid w:val="00762697"/>
    <w:rsid w:val="007865DE"/>
    <w:rsid w:val="007B1D9F"/>
    <w:rsid w:val="008053FB"/>
    <w:rsid w:val="00813E75"/>
    <w:rsid w:val="00824B88"/>
    <w:rsid w:val="00834B76"/>
    <w:rsid w:val="008804C9"/>
    <w:rsid w:val="008A293C"/>
    <w:rsid w:val="008F6DDB"/>
    <w:rsid w:val="00910592"/>
    <w:rsid w:val="00952DF6"/>
    <w:rsid w:val="00962DB5"/>
    <w:rsid w:val="009E1472"/>
    <w:rsid w:val="00A42FCC"/>
    <w:rsid w:val="00A57454"/>
    <w:rsid w:val="00A65A0A"/>
    <w:rsid w:val="00B25303"/>
    <w:rsid w:val="00B87DE5"/>
    <w:rsid w:val="00BC4FCF"/>
    <w:rsid w:val="00BD53FF"/>
    <w:rsid w:val="00C054BF"/>
    <w:rsid w:val="00C15BBE"/>
    <w:rsid w:val="00C910F8"/>
    <w:rsid w:val="00CF1852"/>
    <w:rsid w:val="00CF60C5"/>
    <w:rsid w:val="00D517AE"/>
    <w:rsid w:val="00D74E92"/>
    <w:rsid w:val="00D835C2"/>
    <w:rsid w:val="00DB09E9"/>
    <w:rsid w:val="00DD1A9D"/>
    <w:rsid w:val="00DE6383"/>
    <w:rsid w:val="00E10E63"/>
    <w:rsid w:val="00E67890"/>
    <w:rsid w:val="00EA0201"/>
    <w:rsid w:val="00EC719C"/>
    <w:rsid w:val="00ED6181"/>
    <w:rsid w:val="00F11AD8"/>
    <w:rsid w:val="00FF06B4"/>
    <w:rsid w:val="6B77FBE7"/>
    <w:rsid w:val="779BBE69"/>
    <w:rsid w:val="77FCFCE4"/>
    <w:rsid w:val="7D770AF1"/>
    <w:rsid w:val="7EBDC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459A0"/>
  <w15:docId w15:val="{C0644D0D-B9AE-4858-A99F-6398A79A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Times New Roman" w:hAnsiTheme="minorHAnsi" w:cstheme="minorBidi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styleId="a8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qFormat/>
    <w:rPr>
      <w:rFonts w:eastAsia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eastAsia="Times New Roman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eastAsia="Times New Roman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eastAsia="Times New Roman"/>
      <w:b/>
      <w:bCs/>
    </w:r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color w:val="141413"/>
      <w:kern w:val="0"/>
      <w:sz w:val="14"/>
      <w:szCs w:val="14"/>
    </w:rPr>
  </w:style>
  <w:style w:type="paragraph" w:customStyle="1" w:styleId="1">
    <w:name w:val="修订1"/>
    <w:hidden/>
    <w:uiPriority w:val="99"/>
    <w:semiHidden/>
    <w:qFormat/>
    <w:rPr>
      <w:rFonts w:asciiTheme="minorHAnsi" w:eastAsia="Times New Roman" w:hAnsiTheme="minorHAnsi" w:cstheme="minorBidi"/>
      <w:kern w:val="2"/>
      <w:sz w:val="21"/>
      <w:szCs w:val="22"/>
      <w:lang w:val="en-US" w:eastAsia="zh-CN"/>
    </w:rPr>
  </w:style>
  <w:style w:type="paragraph" w:customStyle="1" w:styleId="SupplementaryMaterial">
    <w:name w:val="Supplementary Material"/>
    <w:basedOn w:val="a6"/>
    <w:next w:val="a6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2">
    <w:name w:val="标题 Char"/>
    <w:basedOn w:val="a0"/>
    <w:link w:val="a6"/>
    <w:uiPriority w:val="1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Revision1">
    <w:name w:val="Revision1"/>
    <w:hidden/>
    <w:uiPriority w:val="99"/>
    <w:semiHidden/>
    <w:rPr>
      <w:rFonts w:asciiTheme="minorHAnsi" w:eastAsia="Times New Roman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85</Words>
  <Characters>14170</Characters>
  <Application>Microsoft Office Word</Application>
  <DocSecurity>0</DocSecurity>
  <Lines>118</Lines>
  <Paragraphs>33</Paragraphs>
  <ScaleCrop>false</ScaleCrop>
  <Company>Frontiers Media</Company>
  <LinksUpToDate>false</LinksUpToDate>
  <CharactersWithSpaces>16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鑫</dc:creator>
  <cp:lastModifiedBy>胡佳</cp:lastModifiedBy>
  <cp:revision>3</cp:revision>
  <dcterms:created xsi:type="dcterms:W3CDTF">2022-09-30T15:29:00Z</dcterms:created>
  <dcterms:modified xsi:type="dcterms:W3CDTF">2022-10-0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F9778BA10BEBB376A513063476BAD76</vt:lpwstr>
  </property>
</Properties>
</file>